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988" w:tblpY="1753"/>
        <w:tblW w:w="81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88"/>
        <w:gridCol w:w="863"/>
        <w:gridCol w:w="216"/>
        <w:gridCol w:w="613"/>
        <w:gridCol w:w="657"/>
        <w:gridCol w:w="1523"/>
        <w:gridCol w:w="1206"/>
      </w:tblGrid>
      <w:tr w:rsidR="009454B4" w:rsidRPr="00D66C8F" w14:paraId="28BB2692" w14:textId="77777777" w:rsidTr="001472E0">
        <w:trPr>
          <w:trHeight w:val="506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5A5A5" w:themeFill="accent3"/>
          </w:tcPr>
          <w:p w14:paraId="32B029A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2B3B122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 (lower bound – upper bound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1434799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D66C8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D66C8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D66C8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3C29C01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66C8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9454B4" w:rsidRPr="00D66C8F" w14:paraId="1CD1A3A6" w14:textId="77777777" w:rsidTr="001472E0">
        <w:trPr>
          <w:trHeight w:val="264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5A5A5" w:themeFill="accent3"/>
          </w:tcPr>
          <w:p w14:paraId="2EC37E5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apid effects</w:t>
            </w:r>
          </w:p>
        </w:tc>
      </w:tr>
      <w:tr w:rsidR="009454B4" w:rsidRPr="00D66C8F" w14:paraId="0F598368" w14:textId="77777777" w:rsidTr="001472E0">
        <w:trPr>
          <w:trHeight w:val="264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317FCFF4" w14:textId="77777777" w:rsidR="009454B4" w:rsidRPr="00D66C8F" w:rsidRDefault="009454B4" w:rsidP="001472E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in effect of drug</w:t>
            </w:r>
          </w:p>
        </w:tc>
      </w:tr>
      <w:tr w:rsidR="009454B4" w:rsidRPr="00D66C8F" w14:paraId="2AD68A54" w14:textId="77777777" w:rsidTr="001472E0">
        <w:trPr>
          <w:trHeight w:val="260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12F65C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 xml:space="preserve">Ketamine†  </w:t>
            </w:r>
          </w:p>
        </w:tc>
        <w:tc>
          <w:tcPr>
            <w:tcW w:w="24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820F8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3(-0.02-0.08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A99608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.18(618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18789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</w:tr>
      <w:tr w:rsidR="009454B4" w:rsidRPr="00D66C8F" w14:paraId="31B4D3A0" w14:textId="77777777" w:rsidTr="001472E0">
        <w:trPr>
          <w:trHeight w:val="264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038573B7" w14:textId="77777777" w:rsidR="009454B4" w:rsidRPr="00D66C8F" w:rsidRDefault="009454B4" w:rsidP="001472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Main effect of time</w:t>
            </w:r>
          </w:p>
        </w:tc>
      </w:tr>
      <w:tr w:rsidR="009454B4" w:rsidRPr="00D66C8F" w14:paraId="75A0102B" w14:textId="77777777" w:rsidTr="001472E0">
        <w:trPr>
          <w:trHeight w:val="264"/>
        </w:trPr>
        <w:tc>
          <w:tcPr>
            <w:tcW w:w="3024" w:type="dxa"/>
            <w:tcBorders>
              <w:top w:val="single" w:sz="4" w:space="0" w:color="auto"/>
              <w:left w:val="nil"/>
            </w:tcBorders>
          </w:tcPr>
          <w:p w14:paraId="0127780C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30 minutes††</w:t>
            </w:r>
          </w:p>
        </w:tc>
        <w:tc>
          <w:tcPr>
            <w:tcW w:w="2437" w:type="dxa"/>
            <w:gridSpan w:val="5"/>
            <w:tcBorders>
              <w:top w:val="single" w:sz="4" w:space="0" w:color="auto"/>
            </w:tcBorders>
          </w:tcPr>
          <w:p w14:paraId="62350C7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5(0.03-0.07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82B5213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4.31(2752)</w:t>
            </w:r>
          </w:p>
        </w:tc>
        <w:tc>
          <w:tcPr>
            <w:tcW w:w="1206" w:type="dxa"/>
            <w:tcBorders>
              <w:top w:val="single" w:sz="4" w:space="0" w:color="auto"/>
              <w:right w:val="nil"/>
            </w:tcBorders>
          </w:tcPr>
          <w:p w14:paraId="20F86DF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492FB85F" w14:textId="77777777" w:rsidTr="001472E0">
        <w:trPr>
          <w:trHeight w:val="264"/>
        </w:trPr>
        <w:tc>
          <w:tcPr>
            <w:tcW w:w="3024" w:type="dxa"/>
            <w:tcBorders>
              <w:left w:val="nil"/>
            </w:tcBorders>
          </w:tcPr>
          <w:p w14:paraId="18994798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60 minutes</w:t>
            </w:r>
          </w:p>
        </w:tc>
        <w:tc>
          <w:tcPr>
            <w:tcW w:w="2437" w:type="dxa"/>
            <w:gridSpan w:val="5"/>
          </w:tcPr>
          <w:p w14:paraId="4B5C635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0.02(-0.04-0.01)</w:t>
            </w:r>
          </w:p>
        </w:tc>
        <w:tc>
          <w:tcPr>
            <w:tcW w:w="1523" w:type="dxa"/>
          </w:tcPr>
          <w:p w14:paraId="325CDC2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34(2752)</w:t>
            </w:r>
          </w:p>
        </w:tc>
        <w:tc>
          <w:tcPr>
            <w:tcW w:w="1206" w:type="dxa"/>
            <w:tcBorders>
              <w:right w:val="nil"/>
            </w:tcBorders>
          </w:tcPr>
          <w:p w14:paraId="2F757C5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81</w:t>
            </w:r>
          </w:p>
        </w:tc>
      </w:tr>
      <w:tr w:rsidR="009454B4" w:rsidRPr="00D66C8F" w14:paraId="26792142" w14:textId="77777777" w:rsidTr="001472E0">
        <w:trPr>
          <w:trHeight w:val="242"/>
        </w:trPr>
        <w:tc>
          <w:tcPr>
            <w:tcW w:w="3024" w:type="dxa"/>
            <w:tcBorders>
              <w:left w:val="nil"/>
            </w:tcBorders>
          </w:tcPr>
          <w:p w14:paraId="46C0F92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20 minutes</w:t>
            </w:r>
          </w:p>
        </w:tc>
        <w:tc>
          <w:tcPr>
            <w:tcW w:w="2437" w:type="dxa"/>
            <w:gridSpan w:val="5"/>
          </w:tcPr>
          <w:p w14:paraId="7422B1B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0.04(-0.06-0.01)</w:t>
            </w:r>
          </w:p>
        </w:tc>
        <w:tc>
          <w:tcPr>
            <w:tcW w:w="1523" w:type="dxa"/>
          </w:tcPr>
          <w:p w14:paraId="7209B3C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35(2752)</w:t>
            </w:r>
          </w:p>
        </w:tc>
        <w:tc>
          <w:tcPr>
            <w:tcW w:w="1206" w:type="dxa"/>
            <w:tcBorders>
              <w:right w:val="nil"/>
            </w:tcBorders>
          </w:tcPr>
          <w:p w14:paraId="794350A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9454B4" w:rsidRPr="00D66C8F" w14:paraId="48F505A9" w14:textId="77777777" w:rsidTr="001472E0">
        <w:trPr>
          <w:trHeight w:val="264"/>
        </w:trPr>
        <w:tc>
          <w:tcPr>
            <w:tcW w:w="3024" w:type="dxa"/>
            <w:tcBorders>
              <w:left w:val="nil"/>
              <w:bottom w:val="single" w:sz="4" w:space="0" w:color="auto"/>
            </w:tcBorders>
          </w:tcPr>
          <w:p w14:paraId="0FFDA2B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40 minutes</w:t>
            </w:r>
          </w:p>
        </w:tc>
        <w:tc>
          <w:tcPr>
            <w:tcW w:w="2437" w:type="dxa"/>
            <w:gridSpan w:val="5"/>
            <w:tcBorders>
              <w:bottom w:val="single" w:sz="4" w:space="0" w:color="auto"/>
            </w:tcBorders>
          </w:tcPr>
          <w:p w14:paraId="10571F3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2(0.00-0.04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7956572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.77(2752)</w:t>
            </w:r>
          </w:p>
        </w:tc>
        <w:tc>
          <w:tcPr>
            <w:tcW w:w="1206" w:type="dxa"/>
            <w:tcBorders>
              <w:bottom w:val="single" w:sz="4" w:space="0" w:color="auto"/>
              <w:right w:val="nil"/>
            </w:tcBorders>
          </w:tcPr>
          <w:p w14:paraId="005B486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</w:tr>
      <w:tr w:rsidR="009454B4" w:rsidRPr="00D66C8F" w14:paraId="0A6C4717" w14:textId="77777777" w:rsidTr="001472E0">
        <w:trPr>
          <w:trHeight w:val="264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7AE6FC5C" w14:textId="77777777" w:rsidR="009454B4" w:rsidRPr="00D66C8F" w:rsidRDefault="009454B4" w:rsidP="001472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Time*drug interaction</w:t>
            </w:r>
          </w:p>
        </w:tc>
      </w:tr>
      <w:tr w:rsidR="009454B4" w:rsidRPr="00D66C8F" w14:paraId="0E6DBD86" w14:textId="77777777" w:rsidTr="001472E0">
        <w:trPr>
          <w:trHeight w:val="264"/>
        </w:trPr>
        <w:tc>
          <w:tcPr>
            <w:tcW w:w="3024" w:type="dxa"/>
            <w:tcBorders>
              <w:top w:val="single" w:sz="4" w:space="0" w:color="auto"/>
              <w:left w:val="nil"/>
            </w:tcBorders>
          </w:tcPr>
          <w:p w14:paraId="76F005F5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30 minutes*ketamine</w:t>
            </w:r>
          </w:p>
        </w:tc>
        <w:tc>
          <w:tcPr>
            <w:tcW w:w="2437" w:type="dxa"/>
            <w:gridSpan w:val="5"/>
            <w:tcBorders>
              <w:top w:val="single" w:sz="4" w:space="0" w:color="auto"/>
            </w:tcBorders>
          </w:tcPr>
          <w:p w14:paraId="7121889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0.08(-0.10--0.05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E818A4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5.57(2752)</w:t>
            </w:r>
          </w:p>
        </w:tc>
        <w:tc>
          <w:tcPr>
            <w:tcW w:w="1206" w:type="dxa"/>
            <w:tcBorders>
              <w:top w:val="single" w:sz="4" w:space="0" w:color="auto"/>
              <w:right w:val="nil"/>
            </w:tcBorders>
          </w:tcPr>
          <w:p w14:paraId="3AA2B10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196062E7" w14:textId="77777777" w:rsidTr="001472E0">
        <w:trPr>
          <w:trHeight w:val="73"/>
        </w:trPr>
        <w:tc>
          <w:tcPr>
            <w:tcW w:w="3024" w:type="dxa"/>
            <w:tcBorders>
              <w:left w:val="nil"/>
            </w:tcBorders>
          </w:tcPr>
          <w:p w14:paraId="230C73B5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60 minutes*ketamine</w:t>
            </w:r>
          </w:p>
        </w:tc>
        <w:tc>
          <w:tcPr>
            <w:tcW w:w="2437" w:type="dxa"/>
            <w:gridSpan w:val="5"/>
          </w:tcPr>
          <w:p w14:paraId="2FBF98C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(-0.03-0.03)</w:t>
            </w:r>
          </w:p>
        </w:tc>
        <w:tc>
          <w:tcPr>
            <w:tcW w:w="1523" w:type="dxa"/>
          </w:tcPr>
          <w:p w14:paraId="6455FD9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3(2752)</w:t>
            </w:r>
          </w:p>
        </w:tc>
        <w:tc>
          <w:tcPr>
            <w:tcW w:w="1206" w:type="dxa"/>
            <w:tcBorders>
              <w:right w:val="nil"/>
            </w:tcBorders>
          </w:tcPr>
          <w:p w14:paraId="51ED584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979</w:t>
            </w:r>
          </w:p>
        </w:tc>
      </w:tr>
      <w:tr w:rsidR="009454B4" w:rsidRPr="00D66C8F" w14:paraId="144A7D60" w14:textId="77777777" w:rsidTr="001472E0">
        <w:trPr>
          <w:trHeight w:val="64"/>
        </w:trPr>
        <w:tc>
          <w:tcPr>
            <w:tcW w:w="3024" w:type="dxa"/>
            <w:tcBorders>
              <w:left w:val="nil"/>
            </w:tcBorders>
          </w:tcPr>
          <w:p w14:paraId="21BEF9DB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20 minutes*ketamine</w:t>
            </w:r>
          </w:p>
        </w:tc>
        <w:tc>
          <w:tcPr>
            <w:tcW w:w="2437" w:type="dxa"/>
            <w:gridSpan w:val="5"/>
          </w:tcPr>
          <w:p w14:paraId="36841A6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1(-0.01-0.04)</w:t>
            </w:r>
          </w:p>
        </w:tc>
        <w:tc>
          <w:tcPr>
            <w:tcW w:w="1523" w:type="dxa"/>
          </w:tcPr>
          <w:p w14:paraId="04F5C51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.09(2752)</w:t>
            </w:r>
          </w:p>
        </w:tc>
        <w:tc>
          <w:tcPr>
            <w:tcW w:w="1206" w:type="dxa"/>
            <w:tcBorders>
              <w:right w:val="nil"/>
            </w:tcBorders>
          </w:tcPr>
          <w:p w14:paraId="639633B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75</w:t>
            </w:r>
          </w:p>
        </w:tc>
      </w:tr>
      <w:tr w:rsidR="009454B4" w:rsidRPr="00D66C8F" w14:paraId="32E764BF" w14:textId="77777777" w:rsidTr="001472E0">
        <w:trPr>
          <w:trHeight w:val="506"/>
        </w:trPr>
        <w:tc>
          <w:tcPr>
            <w:tcW w:w="3024" w:type="dxa"/>
            <w:tcBorders>
              <w:left w:val="nil"/>
              <w:bottom w:val="single" w:sz="4" w:space="0" w:color="auto"/>
            </w:tcBorders>
          </w:tcPr>
          <w:p w14:paraId="08B87E75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40 minutes*ketamine</w:t>
            </w:r>
          </w:p>
        </w:tc>
        <w:tc>
          <w:tcPr>
            <w:tcW w:w="2437" w:type="dxa"/>
            <w:gridSpan w:val="5"/>
            <w:tcBorders>
              <w:bottom w:val="single" w:sz="4" w:space="0" w:color="auto"/>
            </w:tcBorders>
          </w:tcPr>
          <w:p w14:paraId="28D7F2E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0.02(-0.05-0.00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7F8F05D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58(2752)</w:t>
            </w:r>
          </w:p>
        </w:tc>
        <w:tc>
          <w:tcPr>
            <w:tcW w:w="1206" w:type="dxa"/>
            <w:tcBorders>
              <w:bottom w:val="single" w:sz="4" w:space="0" w:color="auto"/>
              <w:right w:val="nil"/>
            </w:tcBorders>
          </w:tcPr>
          <w:p w14:paraId="2CE045E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</w:tr>
      <w:tr w:rsidR="009454B4" w:rsidRPr="00D66C8F" w14:paraId="007550ED" w14:textId="77777777" w:rsidTr="001472E0">
        <w:trPr>
          <w:trHeight w:val="264"/>
        </w:trPr>
        <w:tc>
          <w:tcPr>
            <w:tcW w:w="3024" w:type="dxa"/>
            <w:tcBorders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7210D072" w14:textId="77777777" w:rsidR="009454B4" w:rsidRPr="00D66C8F" w:rsidRDefault="009454B4" w:rsidP="001472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Main effect of scale</w:t>
            </w:r>
          </w:p>
        </w:tc>
        <w:tc>
          <w:tcPr>
            <w:tcW w:w="1167" w:type="dxa"/>
            <w:gridSpan w:val="3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A19962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2A34ACA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D78E653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228C7C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6" w:type="dxa"/>
            <w:tcBorders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318618E2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54B4" w:rsidRPr="00D66C8F" w14:paraId="58EE6E22" w14:textId="77777777" w:rsidTr="001472E0">
        <w:trPr>
          <w:trHeight w:val="264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FAE37C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37" w:type="dxa"/>
            <w:gridSpan w:val="5"/>
            <w:tcBorders>
              <w:top w:val="single" w:sz="4" w:space="0" w:color="auto"/>
              <w:bottom w:val="nil"/>
            </w:tcBorders>
          </w:tcPr>
          <w:p w14:paraId="499E1F5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2(0.28-0.36)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52260AD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5.38(2752)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</w:tcPr>
          <w:p w14:paraId="187B9AC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6379D6C2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4E03E90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70F100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0(0.36-0.4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7E7952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9.50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A517EC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2A3375B4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5430C656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E35C6B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2(0.38-0.46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015C69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0.51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7E70031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31AFBEEC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1337470C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4AAD43D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3(0.39-0.47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411717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0.65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5C39D51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30D1E9E3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E3C4418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290D16D3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2(0.38-0.46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63168C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0.44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08D891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5ECD4E21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000686D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156F32E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1(0.37-0.45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601ABF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0.04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92F834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6EE38787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053B3F6E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4CFD009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0(0.36-0.4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10D032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9.47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0B3E44D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36A0892F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29D3325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263E130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8(0.34-0.42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66D104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8.50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116E6C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1CEC8FC8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47BB9396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219AE3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6(0.32-0.40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E3D742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7.47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069F00C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0CF7728B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A54B0D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5E100E8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3(0.29-0.37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90936C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5.95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186D71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3882B88D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0BF1ED68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5B2D570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0(0.26-0.3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570230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4.30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9FD611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3966DD3D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09EEC31B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27BF9A0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7(0.23-0.31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C84F9B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2.98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46D1FB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35420522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A424F9E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1CF52DC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5(0.20-0.29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4EADD4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1.83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138A5E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635FDA59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40CBBE3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34E490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3(0.19-0.27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D53AE9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1.03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E5CA62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2DF86E1E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6F48658A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476C5DD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1(0.17-0.25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358BA9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0.30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DFA7F7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3C57028D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2EA53ABC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13CAFCD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0(0.15-0.2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D53777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9.41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61AC72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70E368D2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7109BDD3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1DC4495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8(0.14-0.22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E3EEBB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8.73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EE5CC8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75915E08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5F393912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314F604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6(0.12-0.20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D2C42A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7.60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604E9F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0293DF57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64D151EA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4D40655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4(0.10-0.18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A7C5A3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6.58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F9E2F9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454B4" w:rsidRPr="00D66C8F" w14:paraId="58D5B00F" w14:textId="77777777" w:rsidTr="001472E0">
        <w:trPr>
          <w:trHeight w:val="264"/>
        </w:trPr>
        <w:tc>
          <w:tcPr>
            <w:tcW w:w="81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DEBC446" w14:textId="77777777" w:rsidR="009454B4" w:rsidRPr="00D66C8F" w:rsidRDefault="009454B4" w:rsidP="001472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Scale*drug interaction</w:t>
            </w:r>
          </w:p>
        </w:tc>
      </w:tr>
      <w:tr w:rsidR="009454B4" w:rsidRPr="00D66C8F" w14:paraId="70E017AC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18D01F52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34E478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2(-0.03-0.08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D1B15D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97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32155A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32</w:t>
            </w:r>
          </w:p>
        </w:tc>
      </w:tr>
      <w:tr w:rsidR="009454B4" w:rsidRPr="00D66C8F" w14:paraId="725FE080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5FF9152C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3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71AE243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0(-0.05-0.05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0AFDC5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0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5A4125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921</w:t>
            </w:r>
          </w:p>
        </w:tc>
      </w:tr>
      <w:tr w:rsidR="009454B4" w:rsidRPr="00D66C8F" w14:paraId="7267B4BB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63349359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4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7305991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2(-0.08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8D0014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01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ECE7B9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11</w:t>
            </w:r>
          </w:p>
        </w:tc>
      </w:tr>
      <w:tr w:rsidR="009454B4" w:rsidRPr="00D66C8F" w14:paraId="5B239E0B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0F8D4D38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5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3AD8046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3(-0.10-0.00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C2CEF6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6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2EA21E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9454B4" w:rsidRPr="00D66C8F" w14:paraId="3A9B5245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0072E0E5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6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522A5CF3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2(-0.11--0.01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E3CB31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2.38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9B046D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9454B4" w:rsidRPr="00D66C8F" w14:paraId="561DBE6C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73AFED9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7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3F39BEF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1(-0.12--0.02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560347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2.64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76CA9E0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9454B4" w:rsidRPr="00D66C8F" w14:paraId="5DCA42DA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4E1F188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8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19FC4D4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0(-0.13--0.02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F2D8803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2.83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0C7D88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9454B4" w:rsidRPr="00D66C8F" w14:paraId="2A4822AB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3738B8C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9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72BD585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8(-0.13-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4F303A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2.96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59E110A3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9454B4" w:rsidRPr="00D66C8F" w14:paraId="0278F757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2C66D1B7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0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7F8819E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6(-0.14-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3572E4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21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298296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9454B4" w:rsidRPr="00D66C8F" w14:paraId="384A1403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75B56A7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1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4BC166D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3(-0.14-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593255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28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090C4F4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9454B4" w:rsidRPr="00D66C8F" w14:paraId="1D461CB9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0CEE79EE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lastRenderedPageBreak/>
              <w:t>12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33C853D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0(-0.14--0.0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745114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34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FB5D20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9454B4" w:rsidRPr="00D66C8F" w14:paraId="0ECC32F0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25C8AD1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3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1EA4201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7(-0.14--0.0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96F238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29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57B3262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9454B4" w:rsidRPr="00D66C8F" w14:paraId="5F070B83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4ACAE99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4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56F4B5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5(-0.13-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9AA6FD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12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A919B7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9454B4" w:rsidRPr="00D66C8F" w14:paraId="7B2D374D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2C517928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5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4CA1C1D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3(-0.13-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495DB1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01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4033C4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9454B4" w:rsidRPr="00D66C8F" w14:paraId="3338BBB1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10AF834E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6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384D046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1(-0.13-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DAEBEA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04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3D5FC3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9454B4" w:rsidRPr="00D66C8F" w14:paraId="2342EA02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2285519D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7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F98C57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0(-0.13-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2DCEA8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2.96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001E3E2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9454B4" w:rsidRPr="00D66C8F" w14:paraId="047A5C30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59181D07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8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D1E76A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8(-0.14--0.0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4BAA7B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30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7C17A3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9454B4" w:rsidRPr="00D66C8F" w14:paraId="2E6E9373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652F467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9*ketamine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1B064A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6(-0.13--0.0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71257C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12(2752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25BF13F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9454B4" w:rsidRPr="00D66C8F" w14:paraId="7979C0D9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31B61A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0*ketamine</w:t>
            </w:r>
          </w:p>
        </w:tc>
        <w:tc>
          <w:tcPr>
            <w:tcW w:w="2437" w:type="dxa"/>
            <w:gridSpan w:val="5"/>
            <w:tcBorders>
              <w:top w:val="nil"/>
              <w:bottom w:val="single" w:sz="4" w:space="0" w:color="auto"/>
            </w:tcBorders>
          </w:tcPr>
          <w:p w14:paraId="2C7DB9A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4(-0.13--0.03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14:paraId="6E47224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3.09(2752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</w:tcPr>
          <w:p w14:paraId="39FB51B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9454B4" w:rsidRPr="00D66C8F" w14:paraId="0251205C" w14:textId="77777777" w:rsidTr="001472E0">
        <w:trPr>
          <w:trHeight w:val="264"/>
        </w:trPr>
        <w:tc>
          <w:tcPr>
            <w:tcW w:w="3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4EE844F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3FAA5C3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2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05A0BBCB" w14:textId="77777777" w:rsidR="009454B4" w:rsidRPr="00D66C8F" w:rsidRDefault="009454B4" w:rsidP="001472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Post-rapid effects</w:t>
            </w:r>
          </w:p>
        </w:tc>
      </w:tr>
      <w:tr w:rsidR="009454B4" w:rsidRPr="00D66C8F" w14:paraId="770FE62B" w14:textId="77777777" w:rsidTr="001472E0">
        <w:trPr>
          <w:trHeight w:val="264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7D53131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Main effect of drug</w:t>
            </w:r>
          </w:p>
        </w:tc>
      </w:tr>
      <w:tr w:rsidR="009454B4" w:rsidRPr="00D66C8F" w14:paraId="3679FCF5" w14:textId="77777777" w:rsidTr="001472E0">
        <w:trPr>
          <w:trHeight w:val="264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FDF2C9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 xml:space="preserve">Ketamine </w:t>
            </w:r>
          </w:p>
        </w:tc>
        <w:tc>
          <w:tcPr>
            <w:tcW w:w="243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7E9E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30(-0.008-0.068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177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.58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50F95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</w:tr>
      <w:tr w:rsidR="009454B4" w:rsidRPr="00D66C8F" w14:paraId="30671BE2" w14:textId="77777777" w:rsidTr="001472E0">
        <w:trPr>
          <w:trHeight w:val="264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00EA1CF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Main effect of time</w:t>
            </w:r>
          </w:p>
        </w:tc>
      </w:tr>
      <w:tr w:rsidR="009454B4" w:rsidRPr="00D66C8F" w14:paraId="7DE625B7" w14:textId="77777777" w:rsidTr="001472E0">
        <w:trPr>
          <w:trHeight w:val="264"/>
        </w:trPr>
        <w:tc>
          <w:tcPr>
            <w:tcW w:w="3024" w:type="dxa"/>
            <w:tcBorders>
              <w:top w:val="single" w:sz="4" w:space="0" w:color="auto"/>
              <w:left w:val="nil"/>
            </w:tcBorders>
          </w:tcPr>
          <w:p w14:paraId="7EA57E3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4 hours</w:t>
            </w:r>
          </w:p>
        </w:tc>
        <w:tc>
          <w:tcPr>
            <w:tcW w:w="2437" w:type="dxa"/>
            <w:gridSpan w:val="5"/>
            <w:tcBorders>
              <w:top w:val="single" w:sz="4" w:space="0" w:color="auto"/>
            </w:tcBorders>
          </w:tcPr>
          <w:p w14:paraId="2DE937B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0.018(-0.038-0.002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670BADF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single" w:sz="4" w:space="0" w:color="auto"/>
              <w:right w:val="nil"/>
            </w:tcBorders>
          </w:tcPr>
          <w:p w14:paraId="461DBCF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9454B4" w:rsidRPr="00D66C8F" w14:paraId="411EB640" w14:textId="77777777" w:rsidTr="001472E0">
        <w:trPr>
          <w:trHeight w:val="264"/>
        </w:trPr>
        <w:tc>
          <w:tcPr>
            <w:tcW w:w="3024" w:type="dxa"/>
            <w:tcBorders>
              <w:left w:val="nil"/>
              <w:bottom w:val="single" w:sz="4" w:space="0" w:color="auto"/>
            </w:tcBorders>
          </w:tcPr>
          <w:p w14:paraId="0141D838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7 days</w:t>
            </w:r>
          </w:p>
        </w:tc>
        <w:tc>
          <w:tcPr>
            <w:tcW w:w="2437" w:type="dxa"/>
            <w:gridSpan w:val="5"/>
            <w:tcBorders>
              <w:bottom w:val="single" w:sz="4" w:space="0" w:color="auto"/>
            </w:tcBorders>
          </w:tcPr>
          <w:p w14:paraId="56107DD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0.012(-0.031-0.008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51B85C0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bottom w:val="single" w:sz="4" w:space="0" w:color="auto"/>
              <w:right w:val="nil"/>
            </w:tcBorders>
          </w:tcPr>
          <w:p w14:paraId="28AE487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9454B4" w:rsidRPr="00D66C8F" w14:paraId="5FC887E5" w14:textId="77777777" w:rsidTr="001472E0">
        <w:trPr>
          <w:trHeight w:val="242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</w:tcPr>
          <w:p w14:paraId="524297DB" w14:textId="77777777" w:rsidR="009454B4" w:rsidRPr="00D66C8F" w:rsidRDefault="009454B4" w:rsidP="001472E0">
            <w:pPr>
              <w:shd w:val="clear" w:color="auto" w:fill="A5A5A5" w:themeFill="accent3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Time*drug interaction</w:t>
            </w:r>
          </w:p>
        </w:tc>
      </w:tr>
      <w:tr w:rsidR="009454B4" w:rsidRPr="00D66C8F" w14:paraId="34048390" w14:textId="77777777" w:rsidTr="001472E0">
        <w:trPr>
          <w:trHeight w:val="286"/>
        </w:trPr>
        <w:tc>
          <w:tcPr>
            <w:tcW w:w="3024" w:type="dxa"/>
            <w:tcBorders>
              <w:top w:val="single" w:sz="4" w:space="0" w:color="auto"/>
              <w:left w:val="nil"/>
            </w:tcBorders>
          </w:tcPr>
          <w:p w14:paraId="2B12462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4 hours*ketamine</w:t>
            </w:r>
          </w:p>
        </w:tc>
        <w:tc>
          <w:tcPr>
            <w:tcW w:w="2437" w:type="dxa"/>
            <w:gridSpan w:val="5"/>
            <w:tcBorders>
              <w:top w:val="single" w:sz="4" w:space="0" w:color="auto"/>
            </w:tcBorders>
          </w:tcPr>
          <w:p w14:paraId="7719A6C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0.013(-0.038-0.011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E1FCFA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090</w:t>
            </w:r>
          </w:p>
        </w:tc>
        <w:tc>
          <w:tcPr>
            <w:tcW w:w="1206" w:type="dxa"/>
            <w:tcBorders>
              <w:top w:val="single" w:sz="4" w:space="0" w:color="auto"/>
              <w:right w:val="nil"/>
            </w:tcBorders>
          </w:tcPr>
          <w:p w14:paraId="156DE55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9454B4" w:rsidRPr="00D66C8F" w14:paraId="440B10AB" w14:textId="77777777" w:rsidTr="001472E0">
        <w:trPr>
          <w:trHeight w:val="264"/>
        </w:trPr>
        <w:tc>
          <w:tcPr>
            <w:tcW w:w="3024" w:type="dxa"/>
            <w:tcBorders>
              <w:left w:val="nil"/>
              <w:bottom w:val="single" w:sz="4" w:space="0" w:color="auto"/>
            </w:tcBorders>
          </w:tcPr>
          <w:p w14:paraId="2C380B4C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7 days*ketamine</w:t>
            </w:r>
          </w:p>
        </w:tc>
        <w:tc>
          <w:tcPr>
            <w:tcW w:w="2437" w:type="dxa"/>
            <w:gridSpan w:val="5"/>
            <w:tcBorders>
              <w:bottom w:val="single" w:sz="4" w:space="0" w:color="auto"/>
            </w:tcBorders>
          </w:tcPr>
          <w:p w14:paraId="7D16303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38(0.012-0.063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57454E8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.935</w:t>
            </w:r>
          </w:p>
        </w:tc>
        <w:tc>
          <w:tcPr>
            <w:tcW w:w="1206" w:type="dxa"/>
            <w:tcBorders>
              <w:bottom w:val="single" w:sz="4" w:space="0" w:color="auto"/>
              <w:right w:val="nil"/>
            </w:tcBorders>
          </w:tcPr>
          <w:p w14:paraId="18E27E1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9454B4" w:rsidRPr="00D66C8F" w14:paraId="021678CE" w14:textId="77777777" w:rsidTr="001472E0">
        <w:trPr>
          <w:trHeight w:val="264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778B3653" w14:textId="77777777" w:rsidR="009454B4" w:rsidRPr="00D66C8F" w:rsidRDefault="009454B4" w:rsidP="001472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66C8F">
              <w:rPr>
                <w:rFonts w:ascii="Arial" w:hAnsi="Arial" w:cs="Arial"/>
                <w:b/>
                <w:bCs/>
                <w:sz w:val="22"/>
                <w:szCs w:val="22"/>
              </w:rPr>
              <w:t>Main effect of scale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2B015E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845DDA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B55C84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4F13FD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762B9C4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454B4" w:rsidRPr="00D66C8F" w14:paraId="13D58096" w14:textId="77777777" w:rsidTr="001472E0">
        <w:trPr>
          <w:trHeight w:val="264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3252EC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37" w:type="dxa"/>
            <w:gridSpan w:val="5"/>
            <w:tcBorders>
              <w:top w:val="single" w:sz="4" w:space="0" w:color="auto"/>
              <w:bottom w:val="nil"/>
            </w:tcBorders>
          </w:tcPr>
          <w:p w14:paraId="348188F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22(0.29-0.35)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6870BE2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</w:tcPr>
          <w:p w14:paraId="483AD3A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9454B4" w:rsidRPr="00D66C8F" w14:paraId="02DB95DF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00B2BDB5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424799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10(0.38-0.44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65A19A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2996377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9454B4" w:rsidRPr="00D66C8F" w14:paraId="007616AD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D114F39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5C1914E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27(0.40-0.46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944A30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93063E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9454B4" w:rsidRPr="00D66C8F" w14:paraId="408AF136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4D50985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27F0B22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27(0.40-0.46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7F0174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0B8E73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9454B4" w:rsidRPr="00D66C8F" w14:paraId="7AFC5E67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2D54825B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1E19997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20(0.39-0.45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720BA0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D8E666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9454B4" w:rsidRPr="00D66C8F" w14:paraId="1E7AB4EF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EBE8A75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2ED279D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14(0.38-0.4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B9987B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2BF9854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9454B4" w:rsidRPr="00D66C8F" w14:paraId="57E4AB13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647BFAE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3548393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02(0.37-0.43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C485F3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5F799F6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9454B4" w:rsidRPr="00D66C8F" w14:paraId="3A2BCC9A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7A83D961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2F376A8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83(0.35-0.41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BFDB1E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E9EB8F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9454B4" w:rsidRPr="00D66C8F" w14:paraId="3F0E8CC1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D55121A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3A4475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56(0.33-0.39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0518A8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33D3B0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9454B4" w:rsidRPr="00D66C8F" w14:paraId="2E241C98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2C3AA2B4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0809E0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22(0.29-0.35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13AFC5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0EF0276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9454B4" w:rsidRPr="00D66C8F" w14:paraId="3DFA4592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A69B0F6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3B69A9F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81(0.25-0.31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F5683A8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050578D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9454B4" w:rsidRPr="00D66C8F" w14:paraId="7074D6B8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454BCDFA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829C4C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49(0.22-0.28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56F527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5ABBC4AC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9454B4" w:rsidRPr="00D66C8F" w14:paraId="3C3C7742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4D5E41A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340AC5B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24(0.19-0.25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C4EFF7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DAACB0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9454B4" w:rsidRPr="00D66C8F" w14:paraId="3C12E974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76B7E807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084D5892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07(0.18-0.24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A4B8E9E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5FAAF201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9454B4" w:rsidRPr="00D66C8F" w14:paraId="6E365A14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C92DFDB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9A2B0C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93(0.16-0.22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1654C97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6380576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9454B4" w:rsidRPr="00D66C8F" w14:paraId="2ADF8C62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362AA5C8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1D26AE8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73(0.14-0.20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001D50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155FD35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9454B4" w:rsidRPr="00D66C8F" w14:paraId="7350CACF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5D1952EF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2F8F71A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54(0.12-0.18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D08749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86E1CBA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9454B4" w:rsidRPr="00D66C8F" w14:paraId="29DB6585" w14:textId="77777777" w:rsidTr="001472E0">
        <w:trPr>
          <w:trHeight w:val="242"/>
        </w:trPr>
        <w:tc>
          <w:tcPr>
            <w:tcW w:w="3024" w:type="dxa"/>
            <w:tcBorders>
              <w:top w:val="nil"/>
              <w:left w:val="nil"/>
              <w:bottom w:val="nil"/>
            </w:tcBorders>
            <w:vAlign w:val="bottom"/>
          </w:tcPr>
          <w:p w14:paraId="7D814CB9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437" w:type="dxa"/>
            <w:gridSpan w:val="5"/>
            <w:tcBorders>
              <w:top w:val="nil"/>
              <w:bottom w:val="nil"/>
            </w:tcBorders>
          </w:tcPr>
          <w:p w14:paraId="64695A34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27(0.10-0.16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8B6669D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18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88B7A3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9454B4" w:rsidRPr="00D66C8F" w14:paraId="3F243372" w14:textId="77777777" w:rsidTr="001472E0">
        <w:trPr>
          <w:trHeight w:val="264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0D2703D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437" w:type="dxa"/>
            <w:gridSpan w:val="5"/>
            <w:tcBorders>
              <w:top w:val="nil"/>
              <w:bottom w:val="single" w:sz="4" w:space="0" w:color="auto"/>
            </w:tcBorders>
          </w:tcPr>
          <w:p w14:paraId="0428B499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06(0.08-0.14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14:paraId="28A4FC4B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-1.809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</w:tcPr>
          <w:p w14:paraId="5C6F9140" w14:textId="77777777" w:rsidR="009454B4" w:rsidRPr="00D66C8F" w:rsidRDefault="009454B4" w:rsidP="00147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</w:tbl>
    <w:tbl>
      <w:tblPr>
        <w:tblW w:w="15080" w:type="dxa"/>
        <w:tblLook w:val="04A0" w:firstRow="1" w:lastRow="0" w:firstColumn="1" w:lastColumn="0" w:noHBand="0" w:noVBand="1"/>
      </w:tblPr>
      <w:tblGrid>
        <w:gridCol w:w="15080"/>
      </w:tblGrid>
      <w:tr w:rsidR="009454B4" w:rsidRPr="00D66C8F" w14:paraId="3DF40AC6" w14:textId="77777777" w:rsidTr="001472E0">
        <w:trPr>
          <w:trHeight w:val="500"/>
        </w:trPr>
        <w:tc>
          <w:tcPr>
            <w:tcW w:w="1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6652B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† The reference variable for drug fixed effects estimates is midazolam</w:t>
            </w:r>
          </w:p>
        </w:tc>
      </w:tr>
      <w:tr w:rsidR="009454B4" w:rsidRPr="00D66C8F" w14:paraId="0C61A462" w14:textId="77777777" w:rsidTr="001472E0">
        <w:trPr>
          <w:trHeight w:val="500"/>
        </w:trPr>
        <w:tc>
          <w:tcPr>
            <w:tcW w:w="1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E13FD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†† The reference variable for time fixed effects estimates is baseline</w:t>
            </w:r>
          </w:p>
        </w:tc>
      </w:tr>
      <w:tr w:rsidR="009454B4" w:rsidRPr="00D66C8F" w14:paraId="317234EB" w14:textId="77777777" w:rsidTr="001472E0">
        <w:trPr>
          <w:trHeight w:val="500"/>
        </w:trPr>
        <w:tc>
          <w:tcPr>
            <w:tcW w:w="1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C046B" w14:textId="77777777" w:rsidR="009454B4" w:rsidRPr="00D66C8F" w:rsidRDefault="009454B4" w:rsidP="001472E0">
            <w:pPr>
              <w:rPr>
                <w:rFonts w:ascii="Arial" w:hAnsi="Arial" w:cs="Arial"/>
                <w:sz w:val="22"/>
                <w:szCs w:val="22"/>
              </w:rPr>
            </w:pPr>
            <w:r w:rsidRPr="00D66C8F">
              <w:rPr>
                <w:rFonts w:ascii="Arial" w:hAnsi="Arial" w:cs="Arial"/>
                <w:sz w:val="22"/>
                <w:szCs w:val="22"/>
              </w:rPr>
              <w:t>†† The reference variable for scale fixed effects estimates is Scale = 1</w:t>
            </w:r>
          </w:p>
        </w:tc>
      </w:tr>
    </w:tbl>
    <w:p w14:paraId="3C71C727" w14:textId="77777777" w:rsidR="00A0565A" w:rsidRDefault="00A0565A"/>
    <w:sectPr w:rsidR="00A05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4B4"/>
    <w:rsid w:val="0001249F"/>
    <w:rsid w:val="0002356F"/>
    <w:rsid w:val="00046CA5"/>
    <w:rsid w:val="0006405E"/>
    <w:rsid w:val="000A7AE9"/>
    <w:rsid w:val="000B437A"/>
    <w:rsid w:val="000C6431"/>
    <w:rsid w:val="00151972"/>
    <w:rsid w:val="0015478A"/>
    <w:rsid w:val="00172C52"/>
    <w:rsid w:val="00194058"/>
    <w:rsid w:val="001E0A88"/>
    <w:rsid w:val="001E19C1"/>
    <w:rsid w:val="0025639C"/>
    <w:rsid w:val="002649C1"/>
    <w:rsid w:val="00267C52"/>
    <w:rsid w:val="002758FC"/>
    <w:rsid w:val="002A06F5"/>
    <w:rsid w:val="002A6EE8"/>
    <w:rsid w:val="002B2ED7"/>
    <w:rsid w:val="002C437C"/>
    <w:rsid w:val="003110AE"/>
    <w:rsid w:val="003432B7"/>
    <w:rsid w:val="00355065"/>
    <w:rsid w:val="003A40F9"/>
    <w:rsid w:val="003F6D66"/>
    <w:rsid w:val="003F700F"/>
    <w:rsid w:val="00414BCA"/>
    <w:rsid w:val="004447D2"/>
    <w:rsid w:val="0045773B"/>
    <w:rsid w:val="0048713E"/>
    <w:rsid w:val="0049524B"/>
    <w:rsid w:val="004B6C3E"/>
    <w:rsid w:val="004C69FC"/>
    <w:rsid w:val="004D795D"/>
    <w:rsid w:val="005546A9"/>
    <w:rsid w:val="00561654"/>
    <w:rsid w:val="00573DF8"/>
    <w:rsid w:val="00593BFC"/>
    <w:rsid w:val="005D355A"/>
    <w:rsid w:val="005D462C"/>
    <w:rsid w:val="005E08E9"/>
    <w:rsid w:val="005F50B0"/>
    <w:rsid w:val="00611DE1"/>
    <w:rsid w:val="006D0484"/>
    <w:rsid w:val="00747F6A"/>
    <w:rsid w:val="007C1D46"/>
    <w:rsid w:val="007C63B7"/>
    <w:rsid w:val="007E4476"/>
    <w:rsid w:val="007F2757"/>
    <w:rsid w:val="00842B25"/>
    <w:rsid w:val="008746FD"/>
    <w:rsid w:val="00890451"/>
    <w:rsid w:val="008A2A2A"/>
    <w:rsid w:val="008C2BCA"/>
    <w:rsid w:val="008C53AA"/>
    <w:rsid w:val="008D0F35"/>
    <w:rsid w:val="008F14F2"/>
    <w:rsid w:val="00910AC7"/>
    <w:rsid w:val="0092305D"/>
    <w:rsid w:val="00932496"/>
    <w:rsid w:val="00936E37"/>
    <w:rsid w:val="009454B4"/>
    <w:rsid w:val="0098577C"/>
    <w:rsid w:val="0099667B"/>
    <w:rsid w:val="009D02A8"/>
    <w:rsid w:val="009D524F"/>
    <w:rsid w:val="00A0565A"/>
    <w:rsid w:val="00A41AF4"/>
    <w:rsid w:val="00A47858"/>
    <w:rsid w:val="00A729B3"/>
    <w:rsid w:val="00A92A0A"/>
    <w:rsid w:val="00AA1878"/>
    <w:rsid w:val="00AB6CDC"/>
    <w:rsid w:val="00AD5BF3"/>
    <w:rsid w:val="00B3178F"/>
    <w:rsid w:val="00B438D9"/>
    <w:rsid w:val="00B475AA"/>
    <w:rsid w:val="00B849E6"/>
    <w:rsid w:val="00B84FEF"/>
    <w:rsid w:val="00B96641"/>
    <w:rsid w:val="00BA56AA"/>
    <w:rsid w:val="00BC39E6"/>
    <w:rsid w:val="00BC564F"/>
    <w:rsid w:val="00BC5701"/>
    <w:rsid w:val="00BC776A"/>
    <w:rsid w:val="00BC77D7"/>
    <w:rsid w:val="00BE66D6"/>
    <w:rsid w:val="00C22B4D"/>
    <w:rsid w:val="00C41E64"/>
    <w:rsid w:val="00C72C67"/>
    <w:rsid w:val="00C91D90"/>
    <w:rsid w:val="00CA510C"/>
    <w:rsid w:val="00CD3893"/>
    <w:rsid w:val="00CD481E"/>
    <w:rsid w:val="00CD6094"/>
    <w:rsid w:val="00CD7C7B"/>
    <w:rsid w:val="00D10859"/>
    <w:rsid w:val="00D32516"/>
    <w:rsid w:val="00D9544F"/>
    <w:rsid w:val="00D97F56"/>
    <w:rsid w:val="00DE4A7D"/>
    <w:rsid w:val="00DE615D"/>
    <w:rsid w:val="00E40209"/>
    <w:rsid w:val="00E47F7F"/>
    <w:rsid w:val="00E56656"/>
    <w:rsid w:val="00E704BC"/>
    <w:rsid w:val="00E747DE"/>
    <w:rsid w:val="00E7735D"/>
    <w:rsid w:val="00EF6ACE"/>
    <w:rsid w:val="00F0123A"/>
    <w:rsid w:val="00F74CBE"/>
    <w:rsid w:val="00FA1B06"/>
    <w:rsid w:val="00FC1FB9"/>
    <w:rsid w:val="00FC2ADD"/>
    <w:rsid w:val="00FD2494"/>
    <w:rsid w:val="00FE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D2364"/>
  <w15:chartTrackingRefBased/>
  <w15:docId w15:val="{E17B8946-99A3-E943-8CB9-5FB6D4F8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4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amman</dc:creator>
  <cp:keywords/>
  <dc:description/>
  <cp:lastModifiedBy>Amanda Tamman</cp:lastModifiedBy>
  <cp:revision>1</cp:revision>
  <dcterms:created xsi:type="dcterms:W3CDTF">2022-11-19T13:59:00Z</dcterms:created>
  <dcterms:modified xsi:type="dcterms:W3CDTF">2022-11-19T13:59:00Z</dcterms:modified>
</cp:coreProperties>
</file>